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FEAEA" w14:textId="06EEDCC3" w:rsidR="00295AA5" w:rsidRPr="005C2D5E" w:rsidRDefault="005C2D5E">
      <w:pPr>
        <w:rPr>
          <w:rFonts w:ascii="Arial" w:hAnsi="Arial" w:cs="Arial"/>
          <w:sz w:val="20"/>
          <w:szCs w:val="20"/>
        </w:rPr>
      </w:pPr>
      <w:r w:rsidRPr="005C2D5E">
        <w:rPr>
          <w:rFonts w:ascii="Arial" w:hAnsi="Arial" w:cs="Arial"/>
          <w:sz w:val="20"/>
          <w:szCs w:val="20"/>
        </w:rPr>
        <w:t>Table S</w:t>
      </w:r>
      <w:r w:rsidR="007B2CBB">
        <w:rPr>
          <w:rFonts w:ascii="Arial" w:hAnsi="Arial" w:cs="Arial"/>
          <w:sz w:val="20"/>
          <w:szCs w:val="20"/>
        </w:rPr>
        <w:t>2</w:t>
      </w:r>
      <w:r w:rsidRPr="005C2D5E">
        <w:rPr>
          <w:rFonts w:ascii="Arial" w:hAnsi="Arial" w:cs="Arial"/>
          <w:sz w:val="20"/>
          <w:szCs w:val="20"/>
        </w:rPr>
        <w:t xml:space="preserve">. Dominant </w:t>
      </w:r>
      <w:r w:rsidR="007B2CBB">
        <w:rPr>
          <w:rFonts w:ascii="Arial" w:hAnsi="Arial" w:cs="Arial"/>
          <w:sz w:val="20"/>
          <w:szCs w:val="20"/>
        </w:rPr>
        <w:t>fungal</w:t>
      </w:r>
      <w:r w:rsidRPr="005C2D5E">
        <w:rPr>
          <w:rFonts w:ascii="Arial" w:hAnsi="Arial" w:cs="Arial"/>
          <w:sz w:val="20"/>
          <w:szCs w:val="20"/>
        </w:rPr>
        <w:t xml:space="preserve"> species detected per high and low probability infection, per hip or knee</w:t>
      </w:r>
    </w:p>
    <w:tbl>
      <w:tblPr>
        <w:tblStyle w:val="Table"/>
        <w:tblW w:w="10887" w:type="dxa"/>
        <w:jc w:val="center"/>
        <w:tblLayout w:type="fixed"/>
        <w:tblLook w:val="0420" w:firstRow="1" w:lastRow="0" w:firstColumn="0" w:lastColumn="0" w:noHBand="0" w:noVBand="1"/>
      </w:tblPr>
      <w:tblGrid>
        <w:gridCol w:w="3749"/>
        <w:gridCol w:w="1364"/>
        <w:gridCol w:w="1376"/>
        <w:gridCol w:w="1560"/>
        <w:gridCol w:w="1327"/>
        <w:gridCol w:w="1511"/>
      </w:tblGrid>
      <w:tr w:rsidR="00E3662D" w:rsidRPr="00D41EFC" w14:paraId="2702F600" w14:textId="77777777" w:rsidTr="00124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7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4CF1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3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8A40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verall</w:t>
            </w:r>
            <w:r w:rsidRPr="00D41EFC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N = 26</w:t>
            </w:r>
          </w:p>
        </w:tc>
        <w:tc>
          <w:tcPr>
            <w:tcW w:w="13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84C7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igh_Hip</w:t>
            </w:r>
            <w:r w:rsidRPr="00D41EFC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N = 0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7A3BB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1EF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igh_Knee</w:t>
            </w:r>
            <w:proofErr w:type="spellEnd"/>
            <w:r w:rsidRPr="00D41EFC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N = 10</w:t>
            </w:r>
          </w:p>
        </w:tc>
        <w:tc>
          <w:tcPr>
            <w:tcW w:w="13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03D1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1EF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w_Hip</w:t>
            </w:r>
            <w:proofErr w:type="spellEnd"/>
            <w:r w:rsidRPr="00D41EFC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N = 1</w:t>
            </w:r>
          </w:p>
        </w:tc>
        <w:tc>
          <w:tcPr>
            <w:tcW w:w="15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3C53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1EF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w_Knee</w:t>
            </w:r>
            <w:proofErr w:type="spellEnd"/>
            <w:r w:rsidRPr="00D41EFC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N = 15</w:t>
            </w:r>
          </w:p>
        </w:tc>
      </w:tr>
      <w:tr w:rsidR="00E3662D" w:rsidRPr="00D41EFC" w14:paraId="7AD4EF39" w14:textId="77777777" w:rsidTr="001240BA">
        <w:trPr>
          <w:jc w:val="center"/>
        </w:trPr>
        <w:tc>
          <w:tcPr>
            <w:tcW w:w="37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41A2B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3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8CB7FE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6 (23%)</w:t>
            </w:r>
          </w:p>
        </w:tc>
        <w:tc>
          <w:tcPr>
            <w:tcW w:w="13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7B52F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B3A81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13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0401A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580C1A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5 (33%)</w:t>
            </w:r>
          </w:p>
        </w:tc>
      </w:tr>
      <w:tr w:rsidR="00E3662D" w:rsidRPr="00D41EFC" w14:paraId="2F22486C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A5D3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7A6A2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5 (19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90548B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081B1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3 (3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4C701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53564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264C067C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1348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Aureobasidium</w:t>
            </w:r>
            <w:proofErr w:type="spellEnd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pullulans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88C8A1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859B10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A6EB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2 (2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96E56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ECA393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092635B8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192D8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8B5377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0DE4C1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0DA8DD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2 (2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13FD93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3E1B2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5F245321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E79555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vitricola</w:t>
            </w:r>
            <w:proofErr w:type="spellEnd"/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8AE4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2AFD0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BF8620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918A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83536E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1A1CBFB5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960214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metapsilosis</w:t>
            </w:r>
            <w:proofErr w:type="spellEnd"/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A7669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FD5603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D98FF2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743577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340E7D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42DA61D0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3449D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orthopsilosis</w:t>
            </w:r>
            <w:proofErr w:type="spellEnd"/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C2E47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A81B34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889B0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6D8B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4ABAA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5F017C2E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74639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Cladosporium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halotolerans</w:t>
            </w:r>
            <w:proofErr w:type="spellEnd"/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7DD47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DD32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AF9F4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43DD9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99669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020583DA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05DBE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Coccidioides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osadasii</w:t>
            </w:r>
            <w:proofErr w:type="spellEnd"/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D336E5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EDA537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E8076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70946B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AA7D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0AF0EA23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A00422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Malassezia globosa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CB6033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3658D3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FA5764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F76EC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61546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</w:tr>
      <w:tr w:rsidR="00E3662D" w:rsidRPr="00D41EFC" w14:paraId="39C18F76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5302F3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Malassezia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restrica</w:t>
            </w:r>
            <w:proofErr w:type="spellEnd"/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A513F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FCF0C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F0080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B31D65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B7EF0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5D09D0F3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96647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Naganishia</w:t>
            </w:r>
            <w:proofErr w:type="spellEnd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diffluens</w:t>
            </w:r>
            <w:proofErr w:type="spellEnd"/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58569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9C0242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F7439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EA64CE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2A1239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</w:tr>
      <w:tr w:rsidR="00E3662D" w:rsidRPr="00D41EFC" w14:paraId="6F55517B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1D59D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Penicillium </w:t>
            </w:r>
            <w:proofErr w:type="spellStart"/>
            <w:r w:rsidRPr="00D41EFC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8CD1F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60843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E143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1B6092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54A546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EFC">
              <w:rPr>
                <w:rFonts w:ascii="Aptos Narrow" w:hAnsi="Aptos Narrow"/>
                <w:color w:val="000000"/>
                <w:sz w:val="20"/>
                <w:szCs w:val="20"/>
              </w:rPr>
              <w:t>1 (6.7%)</w:t>
            </w:r>
          </w:p>
        </w:tc>
      </w:tr>
      <w:tr w:rsidR="00E3662D" w:rsidRPr="00D41EFC" w14:paraId="55AABE84" w14:textId="77777777" w:rsidTr="001240BA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3E0D5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751CAC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9F5C3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B5F64F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B6FE95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51515B" w14:textId="77777777" w:rsidR="00E3662D" w:rsidRPr="00D41EFC" w:rsidRDefault="00E3662D" w:rsidP="001240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66EBDE4" w14:textId="77777777" w:rsidR="005C2D5E" w:rsidRDefault="005C2D5E"/>
    <w:sectPr w:rsidR="005C2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D5E"/>
    <w:rsid w:val="00004D2C"/>
    <w:rsid w:val="0000788F"/>
    <w:rsid w:val="00012D76"/>
    <w:rsid w:val="00014F70"/>
    <w:rsid w:val="00016B7F"/>
    <w:rsid w:val="000255E0"/>
    <w:rsid w:val="00026B4F"/>
    <w:rsid w:val="000345FA"/>
    <w:rsid w:val="0003681B"/>
    <w:rsid w:val="0003683B"/>
    <w:rsid w:val="00044EB3"/>
    <w:rsid w:val="00051E74"/>
    <w:rsid w:val="000572A2"/>
    <w:rsid w:val="00057A1E"/>
    <w:rsid w:val="000618B9"/>
    <w:rsid w:val="000700F9"/>
    <w:rsid w:val="0007349D"/>
    <w:rsid w:val="000745FE"/>
    <w:rsid w:val="00074D6B"/>
    <w:rsid w:val="0009049A"/>
    <w:rsid w:val="00092705"/>
    <w:rsid w:val="000936F3"/>
    <w:rsid w:val="00096066"/>
    <w:rsid w:val="000A1F05"/>
    <w:rsid w:val="000A3F5E"/>
    <w:rsid w:val="000A4670"/>
    <w:rsid w:val="000A6894"/>
    <w:rsid w:val="000B07D3"/>
    <w:rsid w:val="000B2843"/>
    <w:rsid w:val="000C2A03"/>
    <w:rsid w:val="000C3ED5"/>
    <w:rsid w:val="000C6667"/>
    <w:rsid w:val="000D7177"/>
    <w:rsid w:val="000D7AF6"/>
    <w:rsid w:val="000E2EDF"/>
    <w:rsid w:val="000E3C6A"/>
    <w:rsid w:val="000E51A3"/>
    <w:rsid w:val="000F078E"/>
    <w:rsid w:val="000F0914"/>
    <w:rsid w:val="000F20AF"/>
    <w:rsid w:val="000F2FF6"/>
    <w:rsid w:val="000F3821"/>
    <w:rsid w:val="000F7246"/>
    <w:rsid w:val="001068A4"/>
    <w:rsid w:val="00116558"/>
    <w:rsid w:val="00122648"/>
    <w:rsid w:val="00126090"/>
    <w:rsid w:val="001272B7"/>
    <w:rsid w:val="001334B8"/>
    <w:rsid w:val="001337BC"/>
    <w:rsid w:val="00146185"/>
    <w:rsid w:val="00150434"/>
    <w:rsid w:val="00152CFA"/>
    <w:rsid w:val="00154988"/>
    <w:rsid w:val="00155E13"/>
    <w:rsid w:val="0016062D"/>
    <w:rsid w:val="00165C9E"/>
    <w:rsid w:val="00166D7A"/>
    <w:rsid w:val="00167840"/>
    <w:rsid w:val="00172371"/>
    <w:rsid w:val="00172616"/>
    <w:rsid w:val="00172B19"/>
    <w:rsid w:val="00176A2A"/>
    <w:rsid w:val="00190EB8"/>
    <w:rsid w:val="001A16EE"/>
    <w:rsid w:val="001A246C"/>
    <w:rsid w:val="001B2456"/>
    <w:rsid w:val="001B29B5"/>
    <w:rsid w:val="001C3B82"/>
    <w:rsid w:val="001C44FB"/>
    <w:rsid w:val="001D202F"/>
    <w:rsid w:val="001D47C3"/>
    <w:rsid w:val="001F0B43"/>
    <w:rsid w:val="001F3864"/>
    <w:rsid w:val="001F4DE2"/>
    <w:rsid w:val="00201446"/>
    <w:rsid w:val="002034F4"/>
    <w:rsid w:val="002141E4"/>
    <w:rsid w:val="00214E0F"/>
    <w:rsid w:val="00214EBA"/>
    <w:rsid w:val="00215AEA"/>
    <w:rsid w:val="00220976"/>
    <w:rsid w:val="00220C02"/>
    <w:rsid w:val="002269DB"/>
    <w:rsid w:val="00232FBC"/>
    <w:rsid w:val="002341D0"/>
    <w:rsid w:val="002352CA"/>
    <w:rsid w:val="00235582"/>
    <w:rsid w:val="002355D2"/>
    <w:rsid w:val="00242B82"/>
    <w:rsid w:val="00245F2C"/>
    <w:rsid w:val="002507FE"/>
    <w:rsid w:val="002525D3"/>
    <w:rsid w:val="002545D2"/>
    <w:rsid w:val="0026095E"/>
    <w:rsid w:val="0026221B"/>
    <w:rsid w:val="002665EB"/>
    <w:rsid w:val="002710E3"/>
    <w:rsid w:val="0027351A"/>
    <w:rsid w:val="00274872"/>
    <w:rsid w:val="0028248B"/>
    <w:rsid w:val="0028296E"/>
    <w:rsid w:val="002838E5"/>
    <w:rsid w:val="0028596E"/>
    <w:rsid w:val="00292A5C"/>
    <w:rsid w:val="00294BC7"/>
    <w:rsid w:val="00295AA5"/>
    <w:rsid w:val="0029622B"/>
    <w:rsid w:val="0029762A"/>
    <w:rsid w:val="002A2336"/>
    <w:rsid w:val="002A6727"/>
    <w:rsid w:val="002B04D5"/>
    <w:rsid w:val="002B3B91"/>
    <w:rsid w:val="002C39B1"/>
    <w:rsid w:val="002C5232"/>
    <w:rsid w:val="002C5DD4"/>
    <w:rsid w:val="002D0509"/>
    <w:rsid w:val="002D0D2D"/>
    <w:rsid w:val="002D4D2F"/>
    <w:rsid w:val="0030209F"/>
    <w:rsid w:val="00306607"/>
    <w:rsid w:val="00312E59"/>
    <w:rsid w:val="00313000"/>
    <w:rsid w:val="0031555B"/>
    <w:rsid w:val="00317162"/>
    <w:rsid w:val="00317D02"/>
    <w:rsid w:val="003210D8"/>
    <w:rsid w:val="003223FC"/>
    <w:rsid w:val="003230A3"/>
    <w:rsid w:val="0032319B"/>
    <w:rsid w:val="00327C3D"/>
    <w:rsid w:val="00331097"/>
    <w:rsid w:val="003321BB"/>
    <w:rsid w:val="00333793"/>
    <w:rsid w:val="00334204"/>
    <w:rsid w:val="003347D2"/>
    <w:rsid w:val="00334E6A"/>
    <w:rsid w:val="0033537A"/>
    <w:rsid w:val="00335F0F"/>
    <w:rsid w:val="00336BB4"/>
    <w:rsid w:val="0033778C"/>
    <w:rsid w:val="0034209D"/>
    <w:rsid w:val="00344132"/>
    <w:rsid w:val="00351D34"/>
    <w:rsid w:val="00354732"/>
    <w:rsid w:val="0036078C"/>
    <w:rsid w:val="003649AE"/>
    <w:rsid w:val="003727EF"/>
    <w:rsid w:val="003740AB"/>
    <w:rsid w:val="00383410"/>
    <w:rsid w:val="0038568F"/>
    <w:rsid w:val="0038651A"/>
    <w:rsid w:val="00386DF5"/>
    <w:rsid w:val="00393E59"/>
    <w:rsid w:val="00395067"/>
    <w:rsid w:val="003A1823"/>
    <w:rsid w:val="003A1E37"/>
    <w:rsid w:val="003A217F"/>
    <w:rsid w:val="003A35DF"/>
    <w:rsid w:val="003A4F64"/>
    <w:rsid w:val="003A73F0"/>
    <w:rsid w:val="003B0731"/>
    <w:rsid w:val="003B2B12"/>
    <w:rsid w:val="003B48DC"/>
    <w:rsid w:val="003C31D1"/>
    <w:rsid w:val="003C377D"/>
    <w:rsid w:val="003C5464"/>
    <w:rsid w:val="003D1F7F"/>
    <w:rsid w:val="003D2DB8"/>
    <w:rsid w:val="003D4EC6"/>
    <w:rsid w:val="003D7F76"/>
    <w:rsid w:val="003E0712"/>
    <w:rsid w:val="003E4B8F"/>
    <w:rsid w:val="003E5104"/>
    <w:rsid w:val="003E6B9E"/>
    <w:rsid w:val="003F0C98"/>
    <w:rsid w:val="003F218E"/>
    <w:rsid w:val="00404D63"/>
    <w:rsid w:val="00405E72"/>
    <w:rsid w:val="004154D4"/>
    <w:rsid w:val="00426967"/>
    <w:rsid w:val="00432274"/>
    <w:rsid w:val="004350BE"/>
    <w:rsid w:val="0043569F"/>
    <w:rsid w:val="0043779A"/>
    <w:rsid w:val="004477D8"/>
    <w:rsid w:val="004547A9"/>
    <w:rsid w:val="00454EE4"/>
    <w:rsid w:val="0045512B"/>
    <w:rsid w:val="004625EB"/>
    <w:rsid w:val="00464170"/>
    <w:rsid w:val="00464E27"/>
    <w:rsid w:val="00465822"/>
    <w:rsid w:val="004669ED"/>
    <w:rsid w:val="00470F39"/>
    <w:rsid w:val="004724C1"/>
    <w:rsid w:val="004740B9"/>
    <w:rsid w:val="00474155"/>
    <w:rsid w:val="00474F24"/>
    <w:rsid w:val="00482B49"/>
    <w:rsid w:val="004846C1"/>
    <w:rsid w:val="004857C4"/>
    <w:rsid w:val="0048740D"/>
    <w:rsid w:val="00492736"/>
    <w:rsid w:val="004A04F2"/>
    <w:rsid w:val="004A2215"/>
    <w:rsid w:val="004A68FB"/>
    <w:rsid w:val="004B2C30"/>
    <w:rsid w:val="004B36FE"/>
    <w:rsid w:val="004B4FC7"/>
    <w:rsid w:val="004C100E"/>
    <w:rsid w:val="004C5CEE"/>
    <w:rsid w:val="004C5F7C"/>
    <w:rsid w:val="004C663D"/>
    <w:rsid w:val="004C77FE"/>
    <w:rsid w:val="004D1B70"/>
    <w:rsid w:val="004D2DA2"/>
    <w:rsid w:val="004D4230"/>
    <w:rsid w:val="004D5A3F"/>
    <w:rsid w:val="004D5E31"/>
    <w:rsid w:val="004E4421"/>
    <w:rsid w:val="004E794F"/>
    <w:rsid w:val="004F4C25"/>
    <w:rsid w:val="004F65A0"/>
    <w:rsid w:val="0051493E"/>
    <w:rsid w:val="00516AFB"/>
    <w:rsid w:val="00516C88"/>
    <w:rsid w:val="00520EED"/>
    <w:rsid w:val="0052315A"/>
    <w:rsid w:val="00524B91"/>
    <w:rsid w:val="0053773B"/>
    <w:rsid w:val="005531C8"/>
    <w:rsid w:val="0055364F"/>
    <w:rsid w:val="00554217"/>
    <w:rsid w:val="00560247"/>
    <w:rsid w:val="005638DC"/>
    <w:rsid w:val="0056523D"/>
    <w:rsid w:val="00565C2D"/>
    <w:rsid w:val="00566EE8"/>
    <w:rsid w:val="0056779D"/>
    <w:rsid w:val="00567956"/>
    <w:rsid w:val="0057246C"/>
    <w:rsid w:val="00577252"/>
    <w:rsid w:val="00584C9D"/>
    <w:rsid w:val="005914D7"/>
    <w:rsid w:val="005948CA"/>
    <w:rsid w:val="005A0A53"/>
    <w:rsid w:val="005A23D1"/>
    <w:rsid w:val="005A7C6F"/>
    <w:rsid w:val="005B1D65"/>
    <w:rsid w:val="005B7239"/>
    <w:rsid w:val="005C2D5E"/>
    <w:rsid w:val="005D4DE1"/>
    <w:rsid w:val="005E4BDB"/>
    <w:rsid w:val="005E6B16"/>
    <w:rsid w:val="005E798D"/>
    <w:rsid w:val="005F210D"/>
    <w:rsid w:val="005F425B"/>
    <w:rsid w:val="005F7597"/>
    <w:rsid w:val="0060112B"/>
    <w:rsid w:val="00603E24"/>
    <w:rsid w:val="00607DF6"/>
    <w:rsid w:val="00613F6A"/>
    <w:rsid w:val="00615528"/>
    <w:rsid w:val="00615E51"/>
    <w:rsid w:val="00630B30"/>
    <w:rsid w:val="00635153"/>
    <w:rsid w:val="00637639"/>
    <w:rsid w:val="00640570"/>
    <w:rsid w:val="006414E5"/>
    <w:rsid w:val="00641866"/>
    <w:rsid w:val="00642B5F"/>
    <w:rsid w:val="00644B7E"/>
    <w:rsid w:val="0064569C"/>
    <w:rsid w:val="00646852"/>
    <w:rsid w:val="00650985"/>
    <w:rsid w:val="006614EF"/>
    <w:rsid w:val="00665576"/>
    <w:rsid w:val="00666D0D"/>
    <w:rsid w:val="0066726F"/>
    <w:rsid w:val="00676699"/>
    <w:rsid w:val="0067792D"/>
    <w:rsid w:val="00680317"/>
    <w:rsid w:val="00682296"/>
    <w:rsid w:val="006825B6"/>
    <w:rsid w:val="006865B2"/>
    <w:rsid w:val="00691347"/>
    <w:rsid w:val="00693001"/>
    <w:rsid w:val="00696410"/>
    <w:rsid w:val="006A00D9"/>
    <w:rsid w:val="006A38EE"/>
    <w:rsid w:val="006A3C15"/>
    <w:rsid w:val="006A4C03"/>
    <w:rsid w:val="006A7408"/>
    <w:rsid w:val="006C04BC"/>
    <w:rsid w:val="006C3799"/>
    <w:rsid w:val="006C4C87"/>
    <w:rsid w:val="006C7430"/>
    <w:rsid w:val="006C7DC0"/>
    <w:rsid w:val="006D03BF"/>
    <w:rsid w:val="006D2CD5"/>
    <w:rsid w:val="006D5FBD"/>
    <w:rsid w:val="006E097F"/>
    <w:rsid w:val="006E495A"/>
    <w:rsid w:val="006E77BB"/>
    <w:rsid w:val="006F1DD6"/>
    <w:rsid w:val="00702C26"/>
    <w:rsid w:val="00702C9B"/>
    <w:rsid w:val="00704A05"/>
    <w:rsid w:val="00705643"/>
    <w:rsid w:val="00705D03"/>
    <w:rsid w:val="00710B92"/>
    <w:rsid w:val="00710F74"/>
    <w:rsid w:val="007117E8"/>
    <w:rsid w:val="007157DE"/>
    <w:rsid w:val="00722B2B"/>
    <w:rsid w:val="00723D5E"/>
    <w:rsid w:val="0072761A"/>
    <w:rsid w:val="00735F9C"/>
    <w:rsid w:val="00742C12"/>
    <w:rsid w:val="00744469"/>
    <w:rsid w:val="00745914"/>
    <w:rsid w:val="0074602B"/>
    <w:rsid w:val="0076605C"/>
    <w:rsid w:val="0076670D"/>
    <w:rsid w:val="00767C4B"/>
    <w:rsid w:val="007773C0"/>
    <w:rsid w:val="00777993"/>
    <w:rsid w:val="00790322"/>
    <w:rsid w:val="007908CE"/>
    <w:rsid w:val="00791780"/>
    <w:rsid w:val="00791F29"/>
    <w:rsid w:val="00792ED6"/>
    <w:rsid w:val="00794936"/>
    <w:rsid w:val="00797282"/>
    <w:rsid w:val="007A3873"/>
    <w:rsid w:val="007A3AA3"/>
    <w:rsid w:val="007A4D4D"/>
    <w:rsid w:val="007B26E6"/>
    <w:rsid w:val="007B2CBB"/>
    <w:rsid w:val="007B68FB"/>
    <w:rsid w:val="007C1093"/>
    <w:rsid w:val="007C213B"/>
    <w:rsid w:val="007C5B21"/>
    <w:rsid w:val="007D0A9A"/>
    <w:rsid w:val="007D248B"/>
    <w:rsid w:val="007D54FB"/>
    <w:rsid w:val="007D5659"/>
    <w:rsid w:val="007E08A3"/>
    <w:rsid w:val="007E5D6E"/>
    <w:rsid w:val="007E61B3"/>
    <w:rsid w:val="007E6D8B"/>
    <w:rsid w:val="007F520D"/>
    <w:rsid w:val="007F7C62"/>
    <w:rsid w:val="00807648"/>
    <w:rsid w:val="008113D7"/>
    <w:rsid w:val="0081266A"/>
    <w:rsid w:val="008175DF"/>
    <w:rsid w:val="00820F1B"/>
    <w:rsid w:val="00824970"/>
    <w:rsid w:val="00825B9B"/>
    <w:rsid w:val="00840957"/>
    <w:rsid w:val="00842A73"/>
    <w:rsid w:val="008521BD"/>
    <w:rsid w:val="0085779B"/>
    <w:rsid w:val="00862459"/>
    <w:rsid w:val="008629C0"/>
    <w:rsid w:val="008629C3"/>
    <w:rsid w:val="00862AD0"/>
    <w:rsid w:val="00864799"/>
    <w:rsid w:val="00865C8A"/>
    <w:rsid w:val="00866F87"/>
    <w:rsid w:val="008704F7"/>
    <w:rsid w:val="00870DAE"/>
    <w:rsid w:val="00873E49"/>
    <w:rsid w:val="00874DC3"/>
    <w:rsid w:val="008762E0"/>
    <w:rsid w:val="00884AFD"/>
    <w:rsid w:val="00886E58"/>
    <w:rsid w:val="008910B4"/>
    <w:rsid w:val="0089376E"/>
    <w:rsid w:val="00893E86"/>
    <w:rsid w:val="00897AF3"/>
    <w:rsid w:val="008A3AE4"/>
    <w:rsid w:val="008A60F7"/>
    <w:rsid w:val="008B1E77"/>
    <w:rsid w:val="008B26B2"/>
    <w:rsid w:val="008C51FB"/>
    <w:rsid w:val="008D5E61"/>
    <w:rsid w:val="008D6171"/>
    <w:rsid w:val="008E0DF6"/>
    <w:rsid w:val="008E2525"/>
    <w:rsid w:val="008F203E"/>
    <w:rsid w:val="008F3AD2"/>
    <w:rsid w:val="008F55D1"/>
    <w:rsid w:val="0090181E"/>
    <w:rsid w:val="00902CF6"/>
    <w:rsid w:val="00903014"/>
    <w:rsid w:val="00904D07"/>
    <w:rsid w:val="00904E74"/>
    <w:rsid w:val="00905E67"/>
    <w:rsid w:val="00907F6C"/>
    <w:rsid w:val="00910B2F"/>
    <w:rsid w:val="0091178B"/>
    <w:rsid w:val="009155F3"/>
    <w:rsid w:val="00915AF4"/>
    <w:rsid w:val="00920C87"/>
    <w:rsid w:val="00920F4C"/>
    <w:rsid w:val="00921637"/>
    <w:rsid w:val="00922FD8"/>
    <w:rsid w:val="0092596E"/>
    <w:rsid w:val="0093379D"/>
    <w:rsid w:val="00936C5F"/>
    <w:rsid w:val="009377FC"/>
    <w:rsid w:val="00945011"/>
    <w:rsid w:val="00947A73"/>
    <w:rsid w:val="009577FF"/>
    <w:rsid w:val="00960454"/>
    <w:rsid w:val="00963E5D"/>
    <w:rsid w:val="0096680B"/>
    <w:rsid w:val="00973DAD"/>
    <w:rsid w:val="009809DB"/>
    <w:rsid w:val="00982AE0"/>
    <w:rsid w:val="00985C4D"/>
    <w:rsid w:val="0098794F"/>
    <w:rsid w:val="00990EB3"/>
    <w:rsid w:val="00995E82"/>
    <w:rsid w:val="009A0956"/>
    <w:rsid w:val="009A0C35"/>
    <w:rsid w:val="009B0DAF"/>
    <w:rsid w:val="009B2DFD"/>
    <w:rsid w:val="009B60FC"/>
    <w:rsid w:val="009B74AE"/>
    <w:rsid w:val="009C01D5"/>
    <w:rsid w:val="009C1B7D"/>
    <w:rsid w:val="009C49C3"/>
    <w:rsid w:val="009C6934"/>
    <w:rsid w:val="009C77E3"/>
    <w:rsid w:val="009D58D9"/>
    <w:rsid w:val="009E190A"/>
    <w:rsid w:val="009E1AD3"/>
    <w:rsid w:val="009E2E1F"/>
    <w:rsid w:val="009E7A85"/>
    <w:rsid w:val="00A00ABE"/>
    <w:rsid w:val="00A02F23"/>
    <w:rsid w:val="00A0649C"/>
    <w:rsid w:val="00A06AE3"/>
    <w:rsid w:val="00A10A41"/>
    <w:rsid w:val="00A111B0"/>
    <w:rsid w:val="00A1215A"/>
    <w:rsid w:val="00A13966"/>
    <w:rsid w:val="00A16FB9"/>
    <w:rsid w:val="00A21851"/>
    <w:rsid w:val="00A248ED"/>
    <w:rsid w:val="00A26491"/>
    <w:rsid w:val="00A304F0"/>
    <w:rsid w:val="00A330A6"/>
    <w:rsid w:val="00A351C5"/>
    <w:rsid w:val="00A46E86"/>
    <w:rsid w:val="00A53DE3"/>
    <w:rsid w:val="00A60C88"/>
    <w:rsid w:val="00A625CF"/>
    <w:rsid w:val="00A65D36"/>
    <w:rsid w:val="00A85121"/>
    <w:rsid w:val="00A868EE"/>
    <w:rsid w:val="00A95E96"/>
    <w:rsid w:val="00A96E94"/>
    <w:rsid w:val="00AA1A4A"/>
    <w:rsid w:val="00AA7321"/>
    <w:rsid w:val="00AC6A2D"/>
    <w:rsid w:val="00AD04C3"/>
    <w:rsid w:val="00AD298F"/>
    <w:rsid w:val="00AD3E6F"/>
    <w:rsid w:val="00AD5BAB"/>
    <w:rsid w:val="00AE2C2E"/>
    <w:rsid w:val="00AF7D17"/>
    <w:rsid w:val="00B017E7"/>
    <w:rsid w:val="00B03690"/>
    <w:rsid w:val="00B16046"/>
    <w:rsid w:val="00B171D1"/>
    <w:rsid w:val="00B22AC3"/>
    <w:rsid w:val="00B232A2"/>
    <w:rsid w:val="00B309D9"/>
    <w:rsid w:val="00B31F3A"/>
    <w:rsid w:val="00B3274D"/>
    <w:rsid w:val="00B3315C"/>
    <w:rsid w:val="00B333B9"/>
    <w:rsid w:val="00B3616D"/>
    <w:rsid w:val="00B3726E"/>
    <w:rsid w:val="00B4128A"/>
    <w:rsid w:val="00B44FB9"/>
    <w:rsid w:val="00B4504B"/>
    <w:rsid w:val="00B45B94"/>
    <w:rsid w:val="00B46FC4"/>
    <w:rsid w:val="00B52336"/>
    <w:rsid w:val="00B55397"/>
    <w:rsid w:val="00B56D22"/>
    <w:rsid w:val="00B56D93"/>
    <w:rsid w:val="00B63872"/>
    <w:rsid w:val="00B64ACB"/>
    <w:rsid w:val="00B6760D"/>
    <w:rsid w:val="00B726D4"/>
    <w:rsid w:val="00B739B4"/>
    <w:rsid w:val="00B757B9"/>
    <w:rsid w:val="00B8115C"/>
    <w:rsid w:val="00B83B37"/>
    <w:rsid w:val="00B83BC5"/>
    <w:rsid w:val="00B86583"/>
    <w:rsid w:val="00B9462C"/>
    <w:rsid w:val="00B957DC"/>
    <w:rsid w:val="00B95B12"/>
    <w:rsid w:val="00BA276E"/>
    <w:rsid w:val="00BA757C"/>
    <w:rsid w:val="00BA7E64"/>
    <w:rsid w:val="00BB1AF4"/>
    <w:rsid w:val="00BB345C"/>
    <w:rsid w:val="00BC11AF"/>
    <w:rsid w:val="00BC3DD9"/>
    <w:rsid w:val="00BC4872"/>
    <w:rsid w:val="00BC497E"/>
    <w:rsid w:val="00BC7AF5"/>
    <w:rsid w:val="00BD60D1"/>
    <w:rsid w:val="00BE0D46"/>
    <w:rsid w:val="00BE3909"/>
    <w:rsid w:val="00BF188F"/>
    <w:rsid w:val="00BF2CDA"/>
    <w:rsid w:val="00BF4ED8"/>
    <w:rsid w:val="00BF7035"/>
    <w:rsid w:val="00BF7C4C"/>
    <w:rsid w:val="00C02D20"/>
    <w:rsid w:val="00C04B74"/>
    <w:rsid w:val="00C058C2"/>
    <w:rsid w:val="00C0776A"/>
    <w:rsid w:val="00C07ECA"/>
    <w:rsid w:val="00C10097"/>
    <w:rsid w:val="00C1189F"/>
    <w:rsid w:val="00C13889"/>
    <w:rsid w:val="00C1684D"/>
    <w:rsid w:val="00C208BA"/>
    <w:rsid w:val="00C25861"/>
    <w:rsid w:val="00C272F6"/>
    <w:rsid w:val="00C35F1C"/>
    <w:rsid w:val="00C42340"/>
    <w:rsid w:val="00C57D3C"/>
    <w:rsid w:val="00C60B41"/>
    <w:rsid w:val="00C616C6"/>
    <w:rsid w:val="00C62701"/>
    <w:rsid w:val="00C66C41"/>
    <w:rsid w:val="00C670A0"/>
    <w:rsid w:val="00C71E01"/>
    <w:rsid w:val="00C73C1F"/>
    <w:rsid w:val="00C817F1"/>
    <w:rsid w:val="00C836DF"/>
    <w:rsid w:val="00C85A1D"/>
    <w:rsid w:val="00C86AB1"/>
    <w:rsid w:val="00C86B7C"/>
    <w:rsid w:val="00C916AB"/>
    <w:rsid w:val="00C916CC"/>
    <w:rsid w:val="00C92055"/>
    <w:rsid w:val="00CA32CF"/>
    <w:rsid w:val="00CA3447"/>
    <w:rsid w:val="00CA52DE"/>
    <w:rsid w:val="00CA7916"/>
    <w:rsid w:val="00CB0A9F"/>
    <w:rsid w:val="00CB2167"/>
    <w:rsid w:val="00CB422D"/>
    <w:rsid w:val="00CB4CB6"/>
    <w:rsid w:val="00CC2C40"/>
    <w:rsid w:val="00CC4B95"/>
    <w:rsid w:val="00CC77D3"/>
    <w:rsid w:val="00CD41F5"/>
    <w:rsid w:val="00CD4EEE"/>
    <w:rsid w:val="00CD5335"/>
    <w:rsid w:val="00CD75CF"/>
    <w:rsid w:val="00CE275A"/>
    <w:rsid w:val="00CE68BD"/>
    <w:rsid w:val="00CF27F1"/>
    <w:rsid w:val="00CF2986"/>
    <w:rsid w:val="00CF43D3"/>
    <w:rsid w:val="00CF44B2"/>
    <w:rsid w:val="00CF4DE7"/>
    <w:rsid w:val="00CF7590"/>
    <w:rsid w:val="00D00B18"/>
    <w:rsid w:val="00D102A0"/>
    <w:rsid w:val="00D120F7"/>
    <w:rsid w:val="00D22D6B"/>
    <w:rsid w:val="00D249AA"/>
    <w:rsid w:val="00D27724"/>
    <w:rsid w:val="00D27F6B"/>
    <w:rsid w:val="00D40A83"/>
    <w:rsid w:val="00D424EE"/>
    <w:rsid w:val="00D63006"/>
    <w:rsid w:val="00D647A6"/>
    <w:rsid w:val="00D70B6B"/>
    <w:rsid w:val="00D80921"/>
    <w:rsid w:val="00D83915"/>
    <w:rsid w:val="00D87FE5"/>
    <w:rsid w:val="00D95BFA"/>
    <w:rsid w:val="00D9613C"/>
    <w:rsid w:val="00D978C2"/>
    <w:rsid w:val="00DA01DA"/>
    <w:rsid w:val="00DA2398"/>
    <w:rsid w:val="00DA273B"/>
    <w:rsid w:val="00DA3A7D"/>
    <w:rsid w:val="00DA503E"/>
    <w:rsid w:val="00DA628E"/>
    <w:rsid w:val="00DB244A"/>
    <w:rsid w:val="00DB5FEA"/>
    <w:rsid w:val="00DC2E63"/>
    <w:rsid w:val="00DC7ED8"/>
    <w:rsid w:val="00DD0C3E"/>
    <w:rsid w:val="00DD16D2"/>
    <w:rsid w:val="00DD5E42"/>
    <w:rsid w:val="00DD7308"/>
    <w:rsid w:val="00DE322B"/>
    <w:rsid w:val="00DE33B1"/>
    <w:rsid w:val="00DE42F2"/>
    <w:rsid w:val="00DE6F79"/>
    <w:rsid w:val="00DE709D"/>
    <w:rsid w:val="00DF28D5"/>
    <w:rsid w:val="00DF28FC"/>
    <w:rsid w:val="00E01115"/>
    <w:rsid w:val="00E05E4F"/>
    <w:rsid w:val="00E1509E"/>
    <w:rsid w:val="00E21957"/>
    <w:rsid w:val="00E25AC2"/>
    <w:rsid w:val="00E331FC"/>
    <w:rsid w:val="00E3662D"/>
    <w:rsid w:val="00E37387"/>
    <w:rsid w:val="00E40435"/>
    <w:rsid w:val="00E458B7"/>
    <w:rsid w:val="00E473BA"/>
    <w:rsid w:val="00E51CE4"/>
    <w:rsid w:val="00E533DA"/>
    <w:rsid w:val="00E54716"/>
    <w:rsid w:val="00E555A9"/>
    <w:rsid w:val="00E55E3A"/>
    <w:rsid w:val="00E61C0F"/>
    <w:rsid w:val="00E62C2F"/>
    <w:rsid w:val="00E65820"/>
    <w:rsid w:val="00E74362"/>
    <w:rsid w:val="00E870E4"/>
    <w:rsid w:val="00E964B9"/>
    <w:rsid w:val="00E96EB3"/>
    <w:rsid w:val="00E9756F"/>
    <w:rsid w:val="00EA1BD7"/>
    <w:rsid w:val="00EA2642"/>
    <w:rsid w:val="00EA4A9A"/>
    <w:rsid w:val="00EA4DCD"/>
    <w:rsid w:val="00EA5A4C"/>
    <w:rsid w:val="00EB45E2"/>
    <w:rsid w:val="00EB74A1"/>
    <w:rsid w:val="00EC3B5C"/>
    <w:rsid w:val="00EC76DE"/>
    <w:rsid w:val="00ED5D42"/>
    <w:rsid w:val="00ED7BF4"/>
    <w:rsid w:val="00EE0222"/>
    <w:rsid w:val="00EE0559"/>
    <w:rsid w:val="00EE47D9"/>
    <w:rsid w:val="00EE785C"/>
    <w:rsid w:val="00EE7B52"/>
    <w:rsid w:val="00EF016E"/>
    <w:rsid w:val="00EF2C7F"/>
    <w:rsid w:val="00EF2E95"/>
    <w:rsid w:val="00EF55F3"/>
    <w:rsid w:val="00EF5F74"/>
    <w:rsid w:val="00F00C67"/>
    <w:rsid w:val="00F01A20"/>
    <w:rsid w:val="00F217AB"/>
    <w:rsid w:val="00F22BA8"/>
    <w:rsid w:val="00F309EE"/>
    <w:rsid w:val="00F35D05"/>
    <w:rsid w:val="00F35D5A"/>
    <w:rsid w:val="00F36215"/>
    <w:rsid w:val="00F4618B"/>
    <w:rsid w:val="00F47387"/>
    <w:rsid w:val="00F53864"/>
    <w:rsid w:val="00F53CDF"/>
    <w:rsid w:val="00F54EE7"/>
    <w:rsid w:val="00F603D3"/>
    <w:rsid w:val="00F61573"/>
    <w:rsid w:val="00F6192C"/>
    <w:rsid w:val="00F63E81"/>
    <w:rsid w:val="00F6435F"/>
    <w:rsid w:val="00F6744A"/>
    <w:rsid w:val="00F71D72"/>
    <w:rsid w:val="00F732CA"/>
    <w:rsid w:val="00F73756"/>
    <w:rsid w:val="00F77726"/>
    <w:rsid w:val="00F77BFD"/>
    <w:rsid w:val="00F82D39"/>
    <w:rsid w:val="00F855E4"/>
    <w:rsid w:val="00F94032"/>
    <w:rsid w:val="00F9517E"/>
    <w:rsid w:val="00FA4C2A"/>
    <w:rsid w:val="00FA5633"/>
    <w:rsid w:val="00FA648B"/>
    <w:rsid w:val="00FA6F17"/>
    <w:rsid w:val="00FB00DB"/>
    <w:rsid w:val="00FB18C0"/>
    <w:rsid w:val="00FB43BD"/>
    <w:rsid w:val="00FB5A97"/>
    <w:rsid w:val="00FB5EB4"/>
    <w:rsid w:val="00FC0573"/>
    <w:rsid w:val="00FC0655"/>
    <w:rsid w:val="00FC2A4A"/>
    <w:rsid w:val="00FD0CAA"/>
    <w:rsid w:val="00FD244D"/>
    <w:rsid w:val="00FE10A3"/>
    <w:rsid w:val="00FE3283"/>
    <w:rsid w:val="00FE3997"/>
    <w:rsid w:val="00FE44CE"/>
    <w:rsid w:val="00FE796F"/>
    <w:rsid w:val="00FF0768"/>
    <w:rsid w:val="00FF6E7F"/>
    <w:rsid w:val="00FF70C9"/>
    <w:rsid w:val="00FF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ED53E"/>
  <w15:chartTrackingRefBased/>
  <w15:docId w15:val="{A2DAE75E-C47A-4A31-8E9C-5721EC3E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D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D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D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D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D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D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D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D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D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D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D5E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E3662D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3</Characters>
  <Application>Microsoft Office Word</Application>
  <DocSecurity>0</DocSecurity>
  <Lines>23</Lines>
  <Paragraphs>15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Tipton</dc:creator>
  <cp:keywords/>
  <dc:description/>
  <cp:lastModifiedBy>Craig Tipton</cp:lastModifiedBy>
  <cp:revision>4</cp:revision>
  <dcterms:created xsi:type="dcterms:W3CDTF">2026-04-27T16:09:00Z</dcterms:created>
  <dcterms:modified xsi:type="dcterms:W3CDTF">2026-04-27T16:11:00Z</dcterms:modified>
</cp:coreProperties>
</file>